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D83D5" w14:textId="7E8EF1AB" w:rsidR="001639B1" w:rsidRPr="00836DB4" w:rsidRDefault="001639B1" w:rsidP="001639B1">
      <w:pPr>
        <w:pStyle w:val="Legenda"/>
        <w:rPr>
          <w:rFonts w:ascii="Calibri" w:hAnsi="Calibri" w:cs="Calibri"/>
          <w:szCs w:val="22"/>
        </w:rPr>
      </w:pPr>
      <w:r w:rsidRPr="001639B1">
        <w:rPr>
          <w:rFonts w:ascii="Calibri" w:hAnsi="Calibri" w:cs="Calibri"/>
          <w:szCs w:val="22"/>
        </w:rPr>
        <w:t>Multimedia Appendix 2</w:t>
      </w:r>
      <w:r w:rsidRPr="001639B1">
        <w:rPr>
          <w:rFonts w:ascii="Calibri" w:hAnsi="Calibri" w:cs="Calibri"/>
          <w:szCs w:val="22"/>
        </w:rPr>
        <w:t xml:space="preserve"> </w:t>
      </w:r>
      <w:r w:rsidRPr="00836DB4">
        <w:rPr>
          <w:rFonts w:ascii="Calibri" w:hAnsi="Calibri" w:cs="Calibri"/>
          <w:szCs w:val="22"/>
        </w:rPr>
        <w:t xml:space="preserve">– Records of goal progression and diary of the weekly phone calls. </w:t>
      </w:r>
    </w:p>
    <w:tbl>
      <w:tblPr>
        <w:tblStyle w:val="TabelacomGrelha"/>
        <w:tblW w:w="14170" w:type="dxa"/>
        <w:tblBorders>
          <w:top w:val="single" w:sz="4" w:space="0" w:color="156082"/>
          <w:left w:val="single" w:sz="4" w:space="0" w:color="156082"/>
          <w:bottom w:val="single" w:sz="4" w:space="0" w:color="156082"/>
          <w:right w:val="single" w:sz="4" w:space="0" w:color="156082"/>
          <w:insideH w:val="single" w:sz="4" w:space="0" w:color="156082"/>
          <w:insideV w:val="single" w:sz="4" w:space="0" w:color="156082"/>
        </w:tblBorders>
        <w:tblLayout w:type="fixed"/>
        <w:tblLook w:val="04A0" w:firstRow="1" w:lastRow="0" w:firstColumn="1" w:lastColumn="0" w:noHBand="0" w:noVBand="1"/>
      </w:tblPr>
      <w:tblGrid>
        <w:gridCol w:w="449"/>
        <w:gridCol w:w="1673"/>
        <w:gridCol w:w="1417"/>
        <w:gridCol w:w="1276"/>
        <w:gridCol w:w="1276"/>
        <w:gridCol w:w="850"/>
        <w:gridCol w:w="7229"/>
      </w:tblGrid>
      <w:tr w:rsidR="001639B1" w:rsidRPr="00AE46E9" w14:paraId="07687FA7" w14:textId="77777777" w:rsidTr="00AF5C3B">
        <w:trPr>
          <w:cantSplit/>
          <w:trHeight w:val="374"/>
        </w:trPr>
        <w:tc>
          <w:tcPr>
            <w:tcW w:w="14170" w:type="dxa"/>
            <w:gridSpan w:val="7"/>
            <w:shd w:val="clear" w:color="auto" w:fill="156082" w:themeFill="accent1"/>
          </w:tcPr>
          <w:p w14:paraId="60A725F8" w14:textId="77777777" w:rsidR="001639B1" w:rsidRPr="00AE46E9" w:rsidRDefault="001639B1" w:rsidP="00AF5C3B">
            <w:pPr>
              <w:spacing w:before="60" w:line="240" w:lineRule="auto"/>
              <w:jc w:val="left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First goal setting (T2)</w:t>
            </w:r>
          </w:p>
        </w:tc>
      </w:tr>
      <w:tr w:rsidR="001639B1" w:rsidRPr="00AE46E9" w14:paraId="614B964F" w14:textId="77777777" w:rsidTr="00AF5C3B">
        <w:trPr>
          <w:cantSplit/>
          <w:trHeight w:val="392"/>
        </w:trPr>
        <w:tc>
          <w:tcPr>
            <w:tcW w:w="449" w:type="dxa"/>
            <w:vAlign w:val="center"/>
          </w:tcPr>
          <w:p w14:paraId="4EF5D400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bookmarkStart w:id="0" w:name="_Hlk199860434"/>
            <w:r w:rsidRPr="00AE46E9">
              <w:rPr>
                <w:rFonts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3090" w:type="dxa"/>
            <w:gridSpan w:val="2"/>
            <w:shd w:val="clear" w:color="auto" w:fill="DAE9F7" w:themeFill="text2" w:themeFillTint="1A"/>
            <w:vAlign w:val="center"/>
          </w:tcPr>
          <w:p w14:paraId="47D2F5E4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Average steps in previous week</w:t>
            </w:r>
          </w:p>
        </w:tc>
        <w:tc>
          <w:tcPr>
            <w:tcW w:w="1276" w:type="dxa"/>
            <w:shd w:val="clear" w:color="auto" w:fill="DAE9F7" w:themeFill="text2" w:themeFillTint="1A"/>
            <w:vAlign w:val="center"/>
          </w:tcPr>
          <w:p w14:paraId="03300945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0-10 How confident?</w:t>
            </w:r>
          </w:p>
        </w:tc>
        <w:tc>
          <w:tcPr>
            <w:tcW w:w="1276" w:type="dxa"/>
            <w:shd w:val="clear" w:color="auto" w:fill="DAE9F7" w:themeFill="text2" w:themeFillTint="1A"/>
          </w:tcPr>
          <w:p w14:paraId="64E03C95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Additional steps</w:t>
            </w:r>
          </w:p>
        </w:tc>
        <w:tc>
          <w:tcPr>
            <w:tcW w:w="850" w:type="dxa"/>
            <w:shd w:val="clear" w:color="auto" w:fill="DAE9F7" w:themeFill="text2" w:themeFillTint="1A"/>
            <w:vAlign w:val="center"/>
          </w:tcPr>
          <w:p w14:paraId="098119E5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New goal</w:t>
            </w:r>
          </w:p>
        </w:tc>
        <w:tc>
          <w:tcPr>
            <w:tcW w:w="7229" w:type="dxa"/>
            <w:shd w:val="clear" w:color="auto" w:fill="DAE9F7" w:themeFill="text2" w:themeFillTint="1A"/>
            <w:vAlign w:val="center"/>
          </w:tcPr>
          <w:p w14:paraId="38CB10AD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Observations</w:t>
            </w:r>
          </w:p>
        </w:tc>
      </w:tr>
      <w:tr w:rsidR="001639B1" w:rsidRPr="00AE46E9" w14:paraId="1F188C20" w14:textId="77777777" w:rsidTr="00AF5C3B">
        <w:trPr>
          <w:cantSplit/>
          <w:trHeight w:val="783"/>
        </w:trPr>
        <w:tc>
          <w:tcPr>
            <w:tcW w:w="449" w:type="dxa"/>
          </w:tcPr>
          <w:p w14:paraId="2BD25042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1673" w:type="dxa"/>
          </w:tcPr>
          <w:p w14:paraId="3E5DBB9C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6205</w:t>
            </w:r>
          </w:p>
        </w:tc>
        <w:tc>
          <w:tcPr>
            <w:tcW w:w="1417" w:type="dxa"/>
          </w:tcPr>
          <w:p w14:paraId="2CF31C06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586EF8B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4A06769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8ABFEA9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6200</w:t>
            </w:r>
          </w:p>
        </w:tc>
        <w:tc>
          <w:tcPr>
            <w:tcW w:w="7229" w:type="dxa"/>
          </w:tcPr>
          <w:p w14:paraId="3955793B" w14:textId="77777777" w:rsidR="001639B1" w:rsidRPr="00AE46E9" w:rsidRDefault="001639B1" w:rsidP="00AF5C3B">
            <w:pPr>
              <w:jc w:val="left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Patient felt fear of progress and preferred to maintain the goal to reach it 2 consecutive times.</w:t>
            </w:r>
          </w:p>
        </w:tc>
      </w:tr>
      <w:tr w:rsidR="001639B1" w:rsidRPr="00AE46E9" w14:paraId="0CBD52F1" w14:textId="77777777" w:rsidTr="00AF5C3B">
        <w:trPr>
          <w:cantSplit/>
          <w:trHeight w:val="651"/>
        </w:trPr>
        <w:tc>
          <w:tcPr>
            <w:tcW w:w="449" w:type="dxa"/>
          </w:tcPr>
          <w:p w14:paraId="0BC46A3D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1673" w:type="dxa"/>
          </w:tcPr>
          <w:p w14:paraId="092C6BFF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8055</w:t>
            </w:r>
          </w:p>
        </w:tc>
        <w:tc>
          <w:tcPr>
            <w:tcW w:w="1417" w:type="dxa"/>
          </w:tcPr>
          <w:p w14:paraId="0837D435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0D49C11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57741576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403</w:t>
            </w:r>
          </w:p>
        </w:tc>
        <w:tc>
          <w:tcPr>
            <w:tcW w:w="850" w:type="dxa"/>
          </w:tcPr>
          <w:p w14:paraId="1B682F2E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8500</w:t>
            </w:r>
          </w:p>
        </w:tc>
        <w:tc>
          <w:tcPr>
            <w:tcW w:w="7229" w:type="dxa"/>
          </w:tcPr>
          <w:p w14:paraId="06E6ACFD" w14:textId="77777777" w:rsidR="001639B1" w:rsidRPr="00AE46E9" w:rsidRDefault="001639B1" w:rsidP="00AF5C3B">
            <w:pPr>
              <w:jc w:val="left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 xml:space="preserve">The patient wanted to round up the goal. </w:t>
            </w:r>
          </w:p>
          <w:p w14:paraId="5A871F01" w14:textId="77777777" w:rsidR="001639B1" w:rsidRPr="00AE46E9" w:rsidRDefault="001639B1" w:rsidP="00AF5C3B">
            <w:pPr>
              <w:jc w:val="left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One phone call to technical support (duration 5.05 min).</w:t>
            </w:r>
          </w:p>
        </w:tc>
      </w:tr>
      <w:tr w:rsidR="001639B1" w:rsidRPr="00AE46E9" w14:paraId="38A403A3" w14:textId="77777777" w:rsidTr="00AF5C3B">
        <w:trPr>
          <w:trHeight w:val="623"/>
        </w:trPr>
        <w:tc>
          <w:tcPr>
            <w:tcW w:w="449" w:type="dxa"/>
          </w:tcPr>
          <w:p w14:paraId="56239867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1673" w:type="dxa"/>
          </w:tcPr>
          <w:p w14:paraId="2E9A91BE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5221</w:t>
            </w:r>
          </w:p>
        </w:tc>
        <w:tc>
          <w:tcPr>
            <w:tcW w:w="1417" w:type="dxa"/>
          </w:tcPr>
          <w:p w14:paraId="7AD5F632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D52C3A3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14:paraId="6B283E92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522</w:t>
            </w:r>
          </w:p>
        </w:tc>
        <w:tc>
          <w:tcPr>
            <w:tcW w:w="850" w:type="dxa"/>
          </w:tcPr>
          <w:p w14:paraId="01F558B6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5740</w:t>
            </w:r>
          </w:p>
        </w:tc>
        <w:tc>
          <w:tcPr>
            <w:tcW w:w="7229" w:type="dxa"/>
          </w:tcPr>
          <w:p w14:paraId="3C58E05C" w14:textId="77777777" w:rsidR="001639B1" w:rsidRPr="00AE46E9" w:rsidRDefault="001639B1" w:rsidP="00AF5C3B">
            <w:pPr>
              <w:jc w:val="left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Patient reported difficulties connecting the app, which was solved by restarting the app.</w:t>
            </w:r>
          </w:p>
        </w:tc>
      </w:tr>
      <w:tr w:rsidR="001639B1" w:rsidRPr="00AE46E9" w14:paraId="2CD935F2" w14:textId="77777777" w:rsidTr="00AF5C3B">
        <w:trPr>
          <w:trHeight w:val="607"/>
        </w:trPr>
        <w:tc>
          <w:tcPr>
            <w:tcW w:w="449" w:type="dxa"/>
          </w:tcPr>
          <w:p w14:paraId="072C695F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1673" w:type="dxa"/>
          </w:tcPr>
          <w:p w14:paraId="4DD31D3B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5832</w:t>
            </w:r>
          </w:p>
        </w:tc>
        <w:tc>
          <w:tcPr>
            <w:tcW w:w="1417" w:type="dxa"/>
          </w:tcPr>
          <w:p w14:paraId="3715315B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313507E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703C2D8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349</w:t>
            </w:r>
          </w:p>
        </w:tc>
        <w:tc>
          <w:tcPr>
            <w:tcW w:w="850" w:type="dxa"/>
          </w:tcPr>
          <w:p w14:paraId="4656C6D7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6181</w:t>
            </w:r>
          </w:p>
        </w:tc>
        <w:tc>
          <w:tcPr>
            <w:tcW w:w="7229" w:type="dxa"/>
          </w:tcPr>
          <w:p w14:paraId="0A16EEF0" w14:textId="77777777" w:rsidR="001639B1" w:rsidRPr="00AE46E9" w:rsidRDefault="001639B1" w:rsidP="00AF5C3B">
            <w:pPr>
              <w:jc w:val="left"/>
              <w:rPr>
                <w:sz w:val="20"/>
                <w:szCs w:val="20"/>
              </w:rPr>
            </w:pPr>
          </w:p>
        </w:tc>
      </w:tr>
      <w:tr w:rsidR="001639B1" w:rsidRPr="00AE46E9" w14:paraId="4E50ADEC" w14:textId="77777777" w:rsidTr="00AF5C3B">
        <w:trPr>
          <w:trHeight w:val="607"/>
        </w:trPr>
        <w:tc>
          <w:tcPr>
            <w:tcW w:w="449" w:type="dxa"/>
          </w:tcPr>
          <w:p w14:paraId="23F746B4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1673" w:type="dxa"/>
          </w:tcPr>
          <w:p w14:paraId="60602D4C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9597</w:t>
            </w:r>
          </w:p>
        </w:tc>
        <w:tc>
          <w:tcPr>
            <w:tcW w:w="1417" w:type="dxa"/>
          </w:tcPr>
          <w:p w14:paraId="64B6A881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E6B4C48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55A43D2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2E884B6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9600</w:t>
            </w:r>
          </w:p>
        </w:tc>
        <w:tc>
          <w:tcPr>
            <w:tcW w:w="7229" w:type="dxa"/>
          </w:tcPr>
          <w:p w14:paraId="5D382783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</w:tr>
      <w:tr w:rsidR="001639B1" w:rsidRPr="00AE46E9" w14:paraId="4399CC4F" w14:textId="77777777" w:rsidTr="00AF5C3B">
        <w:trPr>
          <w:trHeight w:val="374"/>
        </w:trPr>
        <w:tc>
          <w:tcPr>
            <w:tcW w:w="14170" w:type="dxa"/>
            <w:gridSpan w:val="7"/>
            <w:shd w:val="clear" w:color="auto" w:fill="156082" w:themeFill="accent1"/>
            <w:vAlign w:val="center"/>
          </w:tcPr>
          <w:p w14:paraId="082D0EB4" w14:textId="77777777" w:rsidR="001639B1" w:rsidRPr="00AE46E9" w:rsidRDefault="001639B1" w:rsidP="00AF5C3B">
            <w:pPr>
              <w:spacing w:line="240" w:lineRule="auto"/>
              <w:jc w:val="left"/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Goal progression (T3)</w:t>
            </w:r>
            <w:r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 xml:space="preserve"> (through a telephone call)</w:t>
            </w:r>
          </w:p>
        </w:tc>
      </w:tr>
      <w:tr w:rsidR="001639B1" w:rsidRPr="00AE46E9" w14:paraId="1F64270C" w14:textId="77777777" w:rsidTr="00AF5C3B">
        <w:trPr>
          <w:trHeight w:val="607"/>
        </w:trPr>
        <w:tc>
          <w:tcPr>
            <w:tcW w:w="449" w:type="dxa"/>
            <w:shd w:val="clear" w:color="auto" w:fill="DAE9F7" w:themeFill="text2" w:themeFillTint="1A"/>
            <w:vAlign w:val="center"/>
          </w:tcPr>
          <w:p w14:paraId="7E3FC006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673" w:type="dxa"/>
            <w:shd w:val="clear" w:color="auto" w:fill="DAE9F7" w:themeFill="text2" w:themeFillTint="1A"/>
            <w:vAlign w:val="center"/>
          </w:tcPr>
          <w:p w14:paraId="6EB69166" w14:textId="77777777" w:rsidR="001639B1" w:rsidRPr="00AE46E9" w:rsidRDefault="001639B1" w:rsidP="00AF5C3B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Previous goal</w:t>
            </w:r>
          </w:p>
        </w:tc>
        <w:tc>
          <w:tcPr>
            <w:tcW w:w="1417" w:type="dxa"/>
            <w:shd w:val="clear" w:color="auto" w:fill="DAE9F7" w:themeFill="text2" w:themeFillTint="1A"/>
          </w:tcPr>
          <w:p w14:paraId="6CF4F38F" w14:textId="77777777" w:rsidR="001639B1" w:rsidRPr="00AE46E9" w:rsidRDefault="001639B1" w:rsidP="00AF5C3B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Steps given in the previous week</w:t>
            </w:r>
          </w:p>
        </w:tc>
        <w:tc>
          <w:tcPr>
            <w:tcW w:w="1276" w:type="dxa"/>
            <w:shd w:val="clear" w:color="auto" w:fill="DAE9F7" w:themeFill="text2" w:themeFillTint="1A"/>
            <w:vAlign w:val="center"/>
          </w:tcPr>
          <w:p w14:paraId="0C309862" w14:textId="77777777" w:rsidR="001639B1" w:rsidRPr="00AE46E9" w:rsidRDefault="001639B1" w:rsidP="00AF5C3B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0-10 How confident?</w:t>
            </w:r>
          </w:p>
        </w:tc>
        <w:tc>
          <w:tcPr>
            <w:tcW w:w="1276" w:type="dxa"/>
            <w:shd w:val="clear" w:color="auto" w:fill="DAE9F7" w:themeFill="text2" w:themeFillTint="1A"/>
            <w:vAlign w:val="center"/>
          </w:tcPr>
          <w:p w14:paraId="3F529C94" w14:textId="77777777" w:rsidR="001639B1" w:rsidRPr="00AE46E9" w:rsidRDefault="001639B1" w:rsidP="00AF5C3B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Additional steps</w:t>
            </w:r>
          </w:p>
        </w:tc>
        <w:tc>
          <w:tcPr>
            <w:tcW w:w="850" w:type="dxa"/>
            <w:shd w:val="clear" w:color="auto" w:fill="DAE9F7" w:themeFill="text2" w:themeFillTint="1A"/>
            <w:vAlign w:val="center"/>
          </w:tcPr>
          <w:p w14:paraId="5F4D9D59" w14:textId="77777777" w:rsidR="001639B1" w:rsidRPr="00AE46E9" w:rsidRDefault="001639B1" w:rsidP="00AF5C3B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New goal</w:t>
            </w:r>
          </w:p>
        </w:tc>
        <w:tc>
          <w:tcPr>
            <w:tcW w:w="7229" w:type="dxa"/>
            <w:shd w:val="clear" w:color="auto" w:fill="DAE9F7" w:themeFill="text2" w:themeFillTint="1A"/>
            <w:vAlign w:val="center"/>
          </w:tcPr>
          <w:p w14:paraId="3F9A5964" w14:textId="77777777" w:rsidR="001639B1" w:rsidRPr="00AE46E9" w:rsidRDefault="001639B1" w:rsidP="00AF5C3B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Observations</w:t>
            </w:r>
          </w:p>
        </w:tc>
      </w:tr>
      <w:tr w:rsidR="001639B1" w:rsidRPr="00AE46E9" w14:paraId="15890287" w14:textId="77777777" w:rsidTr="00AF5C3B">
        <w:trPr>
          <w:trHeight w:val="607"/>
        </w:trPr>
        <w:tc>
          <w:tcPr>
            <w:tcW w:w="449" w:type="dxa"/>
          </w:tcPr>
          <w:p w14:paraId="603AC967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1673" w:type="dxa"/>
          </w:tcPr>
          <w:p w14:paraId="4A4D70A6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6200</w:t>
            </w:r>
            <w:r w:rsidRPr="00AE46E9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17E7704A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6619</w:t>
            </w:r>
          </w:p>
        </w:tc>
        <w:tc>
          <w:tcPr>
            <w:tcW w:w="1276" w:type="dxa"/>
          </w:tcPr>
          <w:p w14:paraId="24CB9483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10D1FF6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F8FE6F3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6500</w:t>
            </w:r>
          </w:p>
        </w:tc>
        <w:tc>
          <w:tcPr>
            <w:tcW w:w="7229" w:type="dxa"/>
          </w:tcPr>
          <w:p w14:paraId="2E9BD62A" w14:textId="77777777" w:rsidR="001639B1" w:rsidRPr="00AE46E9" w:rsidRDefault="001639B1" w:rsidP="00AF5C3B">
            <w:pPr>
              <w:jc w:val="left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Patient did not want to increase the goal (despite having hit it 2 times in a row). Researcher proposed an intermediated value. Patient agreed.</w:t>
            </w:r>
          </w:p>
          <w:p w14:paraId="2B73D397" w14:textId="77777777" w:rsidR="001639B1" w:rsidRPr="00AE46E9" w:rsidRDefault="001639B1" w:rsidP="00AF5C3B">
            <w:pPr>
              <w:jc w:val="left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Call duration: 10.35min</w:t>
            </w:r>
          </w:p>
        </w:tc>
      </w:tr>
      <w:tr w:rsidR="001639B1" w:rsidRPr="00AE46E9" w14:paraId="21559CB6" w14:textId="77777777" w:rsidTr="00AF5C3B">
        <w:trPr>
          <w:trHeight w:val="607"/>
        </w:trPr>
        <w:tc>
          <w:tcPr>
            <w:tcW w:w="449" w:type="dxa"/>
          </w:tcPr>
          <w:p w14:paraId="4432B123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1673" w:type="dxa"/>
          </w:tcPr>
          <w:p w14:paraId="67C2591D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8500</w:t>
            </w:r>
          </w:p>
        </w:tc>
        <w:tc>
          <w:tcPr>
            <w:tcW w:w="1417" w:type="dxa"/>
          </w:tcPr>
          <w:p w14:paraId="25E19FBA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7511</w:t>
            </w:r>
          </w:p>
        </w:tc>
        <w:tc>
          <w:tcPr>
            <w:tcW w:w="1276" w:type="dxa"/>
          </w:tcPr>
          <w:p w14:paraId="5BB97584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4DE25B6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959B261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8500</w:t>
            </w:r>
          </w:p>
        </w:tc>
        <w:tc>
          <w:tcPr>
            <w:tcW w:w="7229" w:type="dxa"/>
          </w:tcPr>
          <w:p w14:paraId="511CDF12" w14:textId="77777777" w:rsidR="001639B1" w:rsidRPr="00AE46E9" w:rsidRDefault="001639B1" w:rsidP="00AF5C3B">
            <w:pPr>
              <w:jc w:val="left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 xml:space="preserve">As didn't reach the goal, patient preferred to keep it. </w:t>
            </w:r>
          </w:p>
          <w:p w14:paraId="5BA69958" w14:textId="77777777" w:rsidR="001639B1" w:rsidRPr="00AE46E9" w:rsidRDefault="001639B1" w:rsidP="00AF5C3B">
            <w:pPr>
              <w:jc w:val="left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Call duration: 14.40min</w:t>
            </w:r>
          </w:p>
        </w:tc>
      </w:tr>
      <w:tr w:rsidR="001639B1" w:rsidRPr="00AE46E9" w14:paraId="08166D2E" w14:textId="77777777" w:rsidTr="00AF5C3B">
        <w:trPr>
          <w:trHeight w:val="607"/>
        </w:trPr>
        <w:tc>
          <w:tcPr>
            <w:tcW w:w="449" w:type="dxa"/>
          </w:tcPr>
          <w:p w14:paraId="6C69C07D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lastRenderedPageBreak/>
              <w:t>P3</w:t>
            </w:r>
          </w:p>
        </w:tc>
        <w:tc>
          <w:tcPr>
            <w:tcW w:w="1673" w:type="dxa"/>
          </w:tcPr>
          <w:p w14:paraId="300A7B77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5740</w:t>
            </w:r>
          </w:p>
        </w:tc>
        <w:tc>
          <w:tcPr>
            <w:tcW w:w="1417" w:type="dxa"/>
          </w:tcPr>
          <w:p w14:paraId="1D2F480B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3319</w:t>
            </w:r>
          </w:p>
        </w:tc>
        <w:tc>
          <w:tcPr>
            <w:tcW w:w="1276" w:type="dxa"/>
          </w:tcPr>
          <w:p w14:paraId="39EB903C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D091727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523</w:t>
            </w:r>
          </w:p>
        </w:tc>
        <w:tc>
          <w:tcPr>
            <w:tcW w:w="850" w:type="dxa"/>
          </w:tcPr>
          <w:p w14:paraId="00CA0658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3320</w:t>
            </w:r>
          </w:p>
        </w:tc>
        <w:tc>
          <w:tcPr>
            <w:tcW w:w="7229" w:type="dxa"/>
          </w:tcPr>
          <w:p w14:paraId="616202E8" w14:textId="77777777" w:rsidR="001639B1" w:rsidRPr="00AE46E9" w:rsidRDefault="001639B1" w:rsidP="00AF5C3B">
            <w:pPr>
              <w:jc w:val="left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Call duration: 6.08min</w:t>
            </w:r>
          </w:p>
        </w:tc>
      </w:tr>
      <w:tr w:rsidR="001639B1" w:rsidRPr="00AE46E9" w14:paraId="5C92CE4A" w14:textId="77777777" w:rsidTr="00AF5C3B">
        <w:trPr>
          <w:trHeight w:val="607"/>
        </w:trPr>
        <w:tc>
          <w:tcPr>
            <w:tcW w:w="449" w:type="dxa"/>
          </w:tcPr>
          <w:p w14:paraId="5F67360E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1673" w:type="dxa"/>
          </w:tcPr>
          <w:p w14:paraId="1591A7B5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6181</w:t>
            </w:r>
            <w:r w:rsidRPr="00AE46E9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0FDB7E75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8795</w:t>
            </w:r>
          </w:p>
        </w:tc>
        <w:tc>
          <w:tcPr>
            <w:tcW w:w="1276" w:type="dxa"/>
          </w:tcPr>
          <w:p w14:paraId="728F0EB7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753475DE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205</w:t>
            </w:r>
          </w:p>
        </w:tc>
        <w:tc>
          <w:tcPr>
            <w:tcW w:w="850" w:type="dxa"/>
          </w:tcPr>
          <w:p w14:paraId="789ABB5C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6181</w:t>
            </w:r>
          </w:p>
        </w:tc>
        <w:tc>
          <w:tcPr>
            <w:tcW w:w="7229" w:type="dxa"/>
          </w:tcPr>
          <w:p w14:paraId="6312A00C" w14:textId="77777777" w:rsidR="001639B1" w:rsidRPr="00AE46E9" w:rsidRDefault="001639B1" w:rsidP="00AF5C3B">
            <w:pPr>
              <w:jc w:val="left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Call duration: 8.25min</w:t>
            </w:r>
          </w:p>
        </w:tc>
      </w:tr>
      <w:tr w:rsidR="001639B1" w:rsidRPr="00AE46E9" w14:paraId="5CCCB4DE" w14:textId="77777777" w:rsidTr="00AF5C3B">
        <w:trPr>
          <w:trHeight w:val="607"/>
        </w:trPr>
        <w:tc>
          <w:tcPr>
            <w:tcW w:w="449" w:type="dxa"/>
          </w:tcPr>
          <w:p w14:paraId="0700D63C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1673" w:type="dxa"/>
          </w:tcPr>
          <w:p w14:paraId="46277E1C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9600</w:t>
            </w:r>
            <w:r w:rsidRPr="00AE46E9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741DC87E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9594</w:t>
            </w:r>
          </w:p>
        </w:tc>
        <w:tc>
          <w:tcPr>
            <w:tcW w:w="1276" w:type="dxa"/>
          </w:tcPr>
          <w:p w14:paraId="35A17F30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0F992031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384</w:t>
            </w:r>
          </w:p>
        </w:tc>
        <w:tc>
          <w:tcPr>
            <w:tcW w:w="850" w:type="dxa"/>
          </w:tcPr>
          <w:p w14:paraId="0074C3C8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9597</w:t>
            </w:r>
          </w:p>
        </w:tc>
        <w:tc>
          <w:tcPr>
            <w:tcW w:w="7229" w:type="dxa"/>
          </w:tcPr>
          <w:p w14:paraId="1A878A2E" w14:textId="77777777" w:rsidR="001639B1" w:rsidRPr="00AE46E9" w:rsidRDefault="001639B1" w:rsidP="00AF5C3B">
            <w:pPr>
              <w:jc w:val="left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Call duration: 11.14 min</w:t>
            </w:r>
          </w:p>
        </w:tc>
      </w:tr>
      <w:tr w:rsidR="001639B1" w:rsidRPr="00AE46E9" w14:paraId="1E0A0A83" w14:textId="77777777" w:rsidTr="00AF5C3B">
        <w:trPr>
          <w:trHeight w:val="374"/>
        </w:trPr>
        <w:tc>
          <w:tcPr>
            <w:tcW w:w="14170" w:type="dxa"/>
            <w:gridSpan w:val="7"/>
            <w:shd w:val="clear" w:color="auto" w:fill="156082" w:themeFill="accent1"/>
            <w:vAlign w:val="center"/>
          </w:tcPr>
          <w:p w14:paraId="344389CB" w14:textId="77777777" w:rsidR="001639B1" w:rsidRPr="00AE46E9" w:rsidRDefault="001639B1" w:rsidP="00AF5C3B">
            <w:pPr>
              <w:spacing w:line="240" w:lineRule="auto"/>
              <w:jc w:val="left"/>
              <w:rPr>
                <w:color w:val="FFFFFF" w:themeColor="background1"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color w:val="FFFFFF" w:themeColor="background1"/>
                <w:sz w:val="20"/>
                <w:szCs w:val="20"/>
              </w:rPr>
              <w:t>Goal progression (T4)</w:t>
            </w:r>
          </w:p>
        </w:tc>
      </w:tr>
      <w:tr w:rsidR="001639B1" w:rsidRPr="00AE46E9" w14:paraId="3C6659AE" w14:textId="77777777" w:rsidTr="00AF5C3B">
        <w:trPr>
          <w:trHeight w:val="607"/>
        </w:trPr>
        <w:tc>
          <w:tcPr>
            <w:tcW w:w="449" w:type="dxa"/>
            <w:shd w:val="clear" w:color="auto" w:fill="DAE9F7" w:themeFill="text2" w:themeFillTint="1A"/>
            <w:vAlign w:val="center"/>
          </w:tcPr>
          <w:p w14:paraId="02420E4C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673" w:type="dxa"/>
            <w:shd w:val="clear" w:color="auto" w:fill="DAE9F7" w:themeFill="text2" w:themeFillTint="1A"/>
            <w:vAlign w:val="center"/>
          </w:tcPr>
          <w:p w14:paraId="3B2B30C2" w14:textId="77777777" w:rsidR="001639B1" w:rsidRPr="00AE46E9" w:rsidRDefault="001639B1" w:rsidP="00AF5C3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Previous goal</w:t>
            </w:r>
          </w:p>
        </w:tc>
        <w:tc>
          <w:tcPr>
            <w:tcW w:w="1417" w:type="dxa"/>
            <w:shd w:val="clear" w:color="auto" w:fill="DAE9F7" w:themeFill="text2" w:themeFillTint="1A"/>
          </w:tcPr>
          <w:p w14:paraId="02FA5055" w14:textId="77777777" w:rsidR="001639B1" w:rsidRPr="00AE46E9" w:rsidRDefault="001639B1" w:rsidP="00AF5C3B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Steps given in the previous week</w:t>
            </w:r>
          </w:p>
        </w:tc>
        <w:tc>
          <w:tcPr>
            <w:tcW w:w="1276" w:type="dxa"/>
            <w:shd w:val="clear" w:color="auto" w:fill="DAE9F7" w:themeFill="text2" w:themeFillTint="1A"/>
            <w:vAlign w:val="center"/>
          </w:tcPr>
          <w:p w14:paraId="57E88CCB" w14:textId="77777777" w:rsidR="001639B1" w:rsidRPr="00AE46E9" w:rsidRDefault="001639B1" w:rsidP="00AF5C3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0-10 How confident?</w:t>
            </w:r>
          </w:p>
        </w:tc>
        <w:tc>
          <w:tcPr>
            <w:tcW w:w="1276" w:type="dxa"/>
            <w:shd w:val="clear" w:color="auto" w:fill="DAE9F7" w:themeFill="text2" w:themeFillTint="1A"/>
            <w:vAlign w:val="center"/>
          </w:tcPr>
          <w:p w14:paraId="0F6E1F45" w14:textId="77777777" w:rsidR="001639B1" w:rsidRPr="00AE46E9" w:rsidRDefault="001639B1" w:rsidP="00AF5C3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Additional steps</w:t>
            </w:r>
          </w:p>
        </w:tc>
        <w:tc>
          <w:tcPr>
            <w:tcW w:w="850" w:type="dxa"/>
            <w:shd w:val="clear" w:color="auto" w:fill="DAE9F7" w:themeFill="text2" w:themeFillTint="1A"/>
            <w:vAlign w:val="center"/>
          </w:tcPr>
          <w:p w14:paraId="0EB2442E" w14:textId="77777777" w:rsidR="001639B1" w:rsidRPr="00AE46E9" w:rsidRDefault="001639B1" w:rsidP="00AF5C3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New goal</w:t>
            </w:r>
          </w:p>
        </w:tc>
        <w:tc>
          <w:tcPr>
            <w:tcW w:w="7229" w:type="dxa"/>
            <w:shd w:val="clear" w:color="auto" w:fill="DAE9F7" w:themeFill="text2" w:themeFillTint="1A"/>
            <w:vAlign w:val="center"/>
          </w:tcPr>
          <w:p w14:paraId="67EE4F55" w14:textId="77777777" w:rsidR="001639B1" w:rsidRPr="00AE46E9" w:rsidRDefault="001639B1" w:rsidP="00AF5C3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E46E9">
              <w:rPr>
                <w:rFonts w:cs="Arial"/>
                <w:b/>
                <w:bCs/>
                <w:sz w:val="20"/>
                <w:szCs w:val="20"/>
              </w:rPr>
              <w:t>Observations</w:t>
            </w:r>
          </w:p>
        </w:tc>
      </w:tr>
      <w:tr w:rsidR="001639B1" w:rsidRPr="00AE46E9" w14:paraId="551EDDD8" w14:textId="77777777" w:rsidTr="00AF5C3B">
        <w:trPr>
          <w:trHeight w:val="607"/>
        </w:trPr>
        <w:tc>
          <w:tcPr>
            <w:tcW w:w="449" w:type="dxa"/>
          </w:tcPr>
          <w:p w14:paraId="3D8B2DF8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1673" w:type="dxa"/>
          </w:tcPr>
          <w:p w14:paraId="1F6F610E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6500</w:t>
            </w:r>
          </w:p>
        </w:tc>
        <w:tc>
          <w:tcPr>
            <w:tcW w:w="1417" w:type="dxa"/>
          </w:tcPr>
          <w:p w14:paraId="0EEB2763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5917</w:t>
            </w:r>
          </w:p>
        </w:tc>
        <w:tc>
          <w:tcPr>
            <w:tcW w:w="1276" w:type="dxa"/>
          </w:tcPr>
          <w:p w14:paraId="6E52B783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656FF6B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2919C31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9" w:type="dxa"/>
          </w:tcPr>
          <w:p w14:paraId="2721C211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</w:tr>
      <w:tr w:rsidR="001639B1" w:rsidRPr="00AE46E9" w14:paraId="22235E33" w14:textId="77777777" w:rsidTr="00AF5C3B">
        <w:trPr>
          <w:trHeight w:val="607"/>
        </w:trPr>
        <w:tc>
          <w:tcPr>
            <w:tcW w:w="449" w:type="dxa"/>
          </w:tcPr>
          <w:p w14:paraId="1C3185E2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2</w:t>
            </w:r>
          </w:p>
        </w:tc>
        <w:tc>
          <w:tcPr>
            <w:tcW w:w="1673" w:type="dxa"/>
          </w:tcPr>
          <w:p w14:paraId="32E9DD7C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8500</w:t>
            </w:r>
            <w:r w:rsidRPr="00AE46E9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50E2A23B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9205</w:t>
            </w:r>
          </w:p>
        </w:tc>
        <w:tc>
          <w:tcPr>
            <w:tcW w:w="1276" w:type="dxa"/>
          </w:tcPr>
          <w:p w14:paraId="21769684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D78FAB4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0536A070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9" w:type="dxa"/>
          </w:tcPr>
          <w:p w14:paraId="1BB5A263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</w:tr>
      <w:tr w:rsidR="001639B1" w:rsidRPr="00AE46E9" w14:paraId="51B80606" w14:textId="77777777" w:rsidTr="00AF5C3B">
        <w:trPr>
          <w:trHeight w:val="607"/>
        </w:trPr>
        <w:tc>
          <w:tcPr>
            <w:tcW w:w="449" w:type="dxa"/>
          </w:tcPr>
          <w:p w14:paraId="41E180C7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1673" w:type="dxa"/>
          </w:tcPr>
          <w:p w14:paraId="03161941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3320</w:t>
            </w:r>
          </w:p>
        </w:tc>
        <w:tc>
          <w:tcPr>
            <w:tcW w:w="1417" w:type="dxa"/>
          </w:tcPr>
          <w:p w14:paraId="01D3869E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2989</w:t>
            </w:r>
          </w:p>
        </w:tc>
        <w:tc>
          <w:tcPr>
            <w:tcW w:w="1276" w:type="dxa"/>
          </w:tcPr>
          <w:p w14:paraId="2AE01120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0FDCC2A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38E4DC2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9" w:type="dxa"/>
          </w:tcPr>
          <w:p w14:paraId="1549F7E7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</w:tr>
      <w:tr w:rsidR="001639B1" w:rsidRPr="00AE46E9" w14:paraId="17255280" w14:textId="77777777" w:rsidTr="00AF5C3B">
        <w:trPr>
          <w:trHeight w:val="607"/>
        </w:trPr>
        <w:tc>
          <w:tcPr>
            <w:tcW w:w="449" w:type="dxa"/>
          </w:tcPr>
          <w:p w14:paraId="1BCBFB5C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4</w:t>
            </w:r>
          </w:p>
        </w:tc>
        <w:tc>
          <w:tcPr>
            <w:tcW w:w="1673" w:type="dxa"/>
          </w:tcPr>
          <w:p w14:paraId="7B76B077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6181</w:t>
            </w:r>
          </w:p>
        </w:tc>
        <w:tc>
          <w:tcPr>
            <w:tcW w:w="1417" w:type="dxa"/>
          </w:tcPr>
          <w:p w14:paraId="135CC057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4135</w:t>
            </w:r>
          </w:p>
        </w:tc>
        <w:tc>
          <w:tcPr>
            <w:tcW w:w="1276" w:type="dxa"/>
          </w:tcPr>
          <w:p w14:paraId="684B8DDD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58E4355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2DB9EADF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9" w:type="dxa"/>
          </w:tcPr>
          <w:p w14:paraId="5074426E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</w:tr>
      <w:tr w:rsidR="001639B1" w:rsidRPr="00AE46E9" w14:paraId="762C3D12" w14:textId="77777777" w:rsidTr="00AF5C3B">
        <w:trPr>
          <w:trHeight w:val="607"/>
        </w:trPr>
        <w:tc>
          <w:tcPr>
            <w:tcW w:w="449" w:type="dxa"/>
          </w:tcPr>
          <w:p w14:paraId="0DDAB87E" w14:textId="77777777" w:rsidR="001639B1" w:rsidRPr="00AE46E9" w:rsidRDefault="001639B1" w:rsidP="00AF5C3B">
            <w:pPr>
              <w:spacing w:before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1673" w:type="dxa"/>
          </w:tcPr>
          <w:p w14:paraId="1AE471E6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9597</w:t>
            </w:r>
          </w:p>
        </w:tc>
        <w:tc>
          <w:tcPr>
            <w:tcW w:w="1417" w:type="dxa"/>
          </w:tcPr>
          <w:p w14:paraId="48F239E7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  <w:r w:rsidRPr="00AE46E9">
              <w:rPr>
                <w:sz w:val="20"/>
                <w:szCs w:val="20"/>
              </w:rPr>
              <w:t>7113</w:t>
            </w:r>
          </w:p>
        </w:tc>
        <w:tc>
          <w:tcPr>
            <w:tcW w:w="1276" w:type="dxa"/>
          </w:tcPr>
          <w:p w14:paraId="0FA43959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A38CA6C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5FBA68D3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9" w:type="dxa"/>
          </w:tcPr>
          <w:p w14:paraId="0D544D75" w14:textId="77777777" w:rsidR="001639B1" w:rsidRPr="00AE46E9" w:rsidRDefault="001639B1" w:rsidP="00AF5C3B">
            <w:pPr>
              <w:jc w:val="center"/>
              <w:rPr>
                <w:sz w:val="20"/>
                <w:szCs w:val="20"/>
              </w:rPr>
            </w:pPr>
          </w:p>
        </w:tc>
      </w:tr>
      <w:bookmarkEnd w:id="0"/>
    </w:tbl>
    <w:p w14:paraId="1A2FC4E4" w14:textId="77777777" w:rsidR="001639B1" w:rsidRDefault="001639B1" w:rsidP="001639B1">
      <w:pPr>
        <w:pStyle w:val="SemEspaamento"/>
        <w:rPr>
          <w:lang w:val="en-US" w:eastAsia="en-US"/>
        </w:rPr>
      </w:pPr>
    </w:p>
    <w:p w14:paraId="35A1214A" w14:textId="77777777" w:rsidR="001639B1" w:rsidRDefault="001639B1" w:rsidP="001639B1">
      <w:pPr>
        <w:pStyle w:val="SemEspaamento"/>
        <w:rPr>
          <w:lang w:val="en-US" w:eastAsia="en-US"/>
        </w:rPr>
      </w:pPr>
      <w:r w:rsidRPr="00523AE4">
        <w:rPr>
          <w:rFonts w:ascii="Calibri" w:hAnsi="Calibri"/>
          <w:b/>
          <w:bCs/>
          <w:i/>
          <w:iCs/>
          <w:sz w:val="20"/>
          <w:szCs w:val="18"/>
          <w:lang w:val="en-US" w:eastAsia="en-US"/>
        </w:rPr>
        <w:t>Legend: * - Goal achieved.</w:t>
      </w:r>
    </w:p>
    <w:p w14:paraId="0186F226" w14:textId="77777777" w:rsidR="001639B1" w:rsidRDefault="001639B1" w:rsidP="001639B1">
      <w:pPr>
        <w:pStyle w:val="SemEspaamento"/>
        <w:rPr>
          <w:lang w:val="en-US" w:eastAsia="en-US"/>
        </w:rPr>
      </w:pPr>
    </w:p>
    <w:p w14:paraId="31043C40" w14:textId="77777777" w:rsidR="001639B1" w:rsidRDefault="001639B1" w:rsidP="001639B1">
      <w:pPr>
        <w:pStyle w:val="SemEspaamento"/>
        <w:rPr>
          <w:lang w:val="en-US" w:eastAsia="en-US"/>
        </w:rPr>
      </w:pPr>
    </w:p>
    <w:p w14:paraId="63F3E2DC" w14:textId="77777777" w:rsidR="00B7502B" w:rsidRDefault="00B7502B"/>
    <w:sectPr w:rsidR="00B7502B" w:rsidSect="001639B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9B1"/>
    <w:rsid w:val="00015F59"/>
    <w:rsid w:val="00016820"/>
    <w:rsid w:val="00022E1E"/>
    <w:rsid w:val="000277DF"/>
    <w:rsid w:val="00036BAC"/>
    <w:rsid w:val="000506EE"/>
    <w:rsid w:val="00050BFC"/>
    <w:rsid w:val="00051BEA"/>
    <w:rsid w:val="0006307E"/>
    <w:rsid w:val="0007697E"/>
    <w:rsid w:val="00083811"/>
    <w:rsid w:val="0008603D"/>
    <w:rsid w:val="000A0EBC"/>
    <w:rsid w:val="000A40EC"/>
    <w:rsid w:val="000B54CA"/>
    <w:rsid w:val="000C60BC"/>
    <w:rsid w:val="000E249C"/>
    <w:rsid w:val="000E2BA4"/>
    <w:rsid w:val="000E3C3F"/>
    <w:rsid w:val="000F44B3"/>
    <w:rsid w:val="00102795"/>
    <w:rsid w:val="00125934"/>
    <w:rsid w:val="0013020B"/>
    <w:rsid w:val="0015106F"/>
    <w:rsid w:val="001529B1"/>
    <w:rsid w:val="001548D6"/>
    <w:rsid w:val="001571C9"/>
    <w:rsid w:val="001602D3"/>
    <w:rsid w:val="001639B1"/>
    <w:rsid w:val="0016690C"/>
    <w:rsid w:val="001677AC"/>
    <w:rsid w:val="0016786D"/>
    <w:rsid w:val="00176A26"/>
    <w:rsid w:val="00177216"/>
    <w:rsid w:val="00177857"/>
    <w:rsid w:val="00183454"/>
    <w:rsid w:val="001A1940"/>
    <w:rsid w:val="001A1C4F"/>
    <w:rsid w:val="001A2C5D"/>
    <w:rsid w:val="001A7B61"/>
    <w:rsid w:val="001D23E7"/>
    <w:rsid w:val="001D2457"/>
    <w:rsid w:val="001E07FB"/>
    <w:rsid w:val="001E1843"/>
    <w:rsid w:val="001E30C4"/>
    <w:rsid w:val="002066DA"/>
    <w:rsid w:val="002069BE"/>
    <w:rsid w:val="00213D70"/>
    <w:rsid w:val="00214B1D"/>
    <w:rsid w:val="002173B1"/>
    <w:rsid w:val="00231E66"/>
    <w:rsid w:val="00235A6E"/>
    <w:rsid w:val="00237DDD"/>
    <w:rsid w:val="002448D3"/>
    <w:rsid w:val="00255B73"/>
    <w:rsid w:val="0025670D"/>
    <w:rsid w:val="002579EA"/>
    <w:rsid w:val="00261C8D"/>
    <w:rsid w:val="00267E0A"/>
    <w:rsid w:val="00277D3F"/>
    <w:rsid w:val="002827A7"/>
    <w:rsid w:val="00285027"/>
    <w:rsid w:val="00286D5E"/>
    <w:rsid w:val="0029059C"/>
    <w:rsid w:val="00291E47"/>
    <w:rsid w:val="002A0EC5"/>
    <w:rsid w:val="002A186E"/>
    <w:rsid w:val="002A216C"/>
    <w:rsid w:val="002A2BF3"/>
    <w:rsid w:val="002A69F7"/>
    <w:rsid w:val="002B100A"/>
    <w:rsid w:val="002B53E7"/>
    <w:rsid w:val="002C4E6C"/>
    <w:rsid w:val="002C7C09"/>
    <w:rsid w:val="002D164A"/>
    <w:rsid w:val="002D2473"/>
    <w:rsid w:val="002D24C6"/>
    <w:rsid w:val="002F089C"/>
    <w:rsid w:val="002F3B0E"/>
    <w:rsid w:val="00304EB2"/>
    <w:rsid w:val="00305461"/>
    <w:rsid w:val="003207F1"/>
    <w:rsid w:val="00330B73"/>
    <w:rsid w:val="00333A44"/>
    <w:rsid w:val="003462C0"/>
    <w:rsid w:val="00351A77"/>
    <w:rsid w:val="003529BA"/>
    <w:rsid w:val="00360654"/>
    <w:rsid w:val="003629F1"/>
    <w:rsid w:val="00376125"/>
    <w:rsid w:val="00395232"/>
    <w:rsid w:val="003A2464"/>
    <w:rsid w:val="003B19F0"/>
    <w:rsid w:val="003C286A"/>
    <w:rsid w:val="003D29B0"/>
    <w:rsid w:val="003E4105"/>
    <w:rsid w:val="003E57E5"/>
    <w:rsid w:val="003E7DAF"/>
    <w:rsid w:val="00403249"/>
    <w:rsid w:val="0040668E"/>
    <w:rsid w:val="0041278E"/>
    <w:rsid w:val="00421498"/>
    <w:rsid w:val="00422CC0"/>
    <w:rsid w:val="004276A3"/>
    <w:rsid w:val="00431285"/>
    <w:rsid w:val="00434344"/>
    <w:rsid w:val="004423AA"/>
    <w:rsid w:val="00456CAC"/>
    <w:rsid w:val="00457E9A"/>
    <w:rsid w:val="00460AE2"/>
    <w:rsid w:val="00464B56"/>
    <w:rsid w:val="0047372E"/>
    <w:rsid w:val="00490004"/>
    <w:rsid w:val="004A0B69"/>
    <w:rsid w:val="004B47E2"/>
    <w:rsid w:val="004C02A9"/>
    <w:rsid w:val="004C3445"/>
    <w:rsid w:val="004D136A"/>
    <w:rsid w:val="004D71B0"/>
    <w:rsid w:val="004E06DA"/>
    <w:rsid w:val="004E2113"/>
    <w:rsid w:val="004E2818"/>
    <w:rsid w:val="004E6AF1"/>
    <w:rsid w:val="004F11B1"/>
    <w:rsid w:val="00501273"/>
    <w:rsid w:val="00501998"/>
    <w:rsid w:val="00502371"/>
    <w:rsid w:val="00503DAC"/>
    <w:rsid w:val="00505F42"/>
    <w:rsid w:val="00510528"/>
    <w:rsid w:val="00527A14"/>
    <w:rsid w:val="005336CA"/>
    <w:rsid w:val="005533C4"/>
    <w:rsid w:val="005634EC"/>
    <w:rsid w:val="005665F5"/>
    <w:rsid w:val="00575420"/>
    <w:rsid w:val="0057748D"/>
    <w:rsid w:val="00582CB0"/>
    <w:rsid w:val="005968F3"/>
    <w:rsid w:val="00596C28"/>
    <w:rsid w:val="005A0A86"/>
    <w:rsid w:val="005A30D1"/>
    <w:rsid w:val="005A4FF6"/>
    <w:rsid w:val="005B0C7E"/>
    <w:rsid w:val="005C17FF"/>
    <w:rsid w:val="005D3CA8"/>
    <w:rsid w:val="005E478F"/>
    <w:rsid w:val="006003FF"/>
    <w:rsid w:val="00602B35"/>
    <w:rsid w:val="00602EA3"/>
    <w:rsid w:val="00606FD2"/>
    <w:rsid w:val="006106D7"/>
    <w:rsid w:val="00627C55"/>
    <w:rsid w:val="00634370"/>
    <w:rsid w:val="0064594E"/>
    <w:rsid w:val="00651C34"/>
    <w:rsid w:val="00671955"/>
    <w:rsid w:val="006768E5"/>
    <w:rsid w:val="006805C2"/>
    <w:rsid w:val="00687880"/>
    <w:rsid w:val="006A05FC"/>
    <w:rsid w:val="006A245F"/>
    <w:rsid w:val="006B1449"/>
    <w:rsid w:val="006B3BE8"/>
    <w:rsid w:val="006B4062"/>
    <w:rsid w:val="006D277B"/>
    <w:rsid w:val="006D3684"/>
    <w:rsid w:val="006D572D"/>
    <w:rsid w:val="006F7396"/>
    <w:rsid w:val="006F75AD"/>
    <w:rsid w:val="00726532"/>
    <w:rsid w:val="00726A0A"/>
    <w:rsid w:val="00730590"/>
    <w:rsid w:val="00730D48"/>
    <w:rsid w:val="00743694"/>
    <w:rsid w:val="00746087"/>
    <w:rsid w:val="007477B6"/>
    <w:rsid w:val="0076089A"/>
    <w:rsid w:val="0076094D"/>
    <w:rsid w:val="00762B29"/>
    <w:rsid w:val="00765B0F"/>
    <w:rsid w:val="00777698"/>
    <w:rsid w:val="007819BD"/>
    <w:rsid w:val="007827B1"/>
    <w:rsid w:val="0079023C"/>
    <w:rsid w:val="007914B1"/>
    <w:rsid w:val="00792958"/>
    <w:rsid w:val="007952C4"/>
    <w:rsid w:val="007A4AEA"/>
    <w:rsid w:val="007B17F4"/>
    <w:rsid w:val="007B7AE6"/>
    <w:rsid w:val="007C3C95"/>
    <w:rsid w:val="007C4278"/>
    <w:rsid w:val="007D0DD4"/>
    <w:rsid w:val="007E45E4"/>
    <w:rsid w:val="007E52AD"/>
    <w:rsid w:val="007E6E44"/>
    <w:rsid w:val="007E7A95"/>
    <w:rsid w:val="00803E96"/>
    <w:rsid w:val="00806A1A"/>
    <w:rsid w:val="008145CA"/>
    <w:rsid w:val="00830A2D"/>
    <w:rsid w:val="00836276"/>
    <w:rsid w:val="0083685C"/>
    <w:rsid w:val="008368A3"/>
    <w:rsid w:val="00840138"/>
    <w:rsid w:val="0085084B"/>
    <w:rsid w:val="008546E4"/>
    <w:rsid w:val="00875E98"/>
    <w:rsid w:val="00886FD1"/>
    <w:rsid w:val="00891672"/>
    <w:rsid w:val="008A2CA8"/>
    <w:rsid w:val="008A6333"/>
    <w:rsid w:val="008B3145"/>
    <w:rsid w:val="008B4633"/>
    <w:rsid w:val="008B4698"/>
    <w:rsid w:val="008C5845"/>
    <w:rsid w:val="008D2AF9"/>
    <w:rsid w:val="008F3204"/>
    <w:rsid w:val="008F3536"/>
    <w:rsid w:val="0090569A"/>
    <w:rsid w:val="009201B7"/>
    <w:rsid w:val="00933526"/>
    <w:rsid w:val="0094086E"/>
    <w:rsid w:val="00943680"/>
    <w:rsid w:val="00951118"/>
    <w:rsid w:val="009749F6"/>
    <w:rsid w:val="00975919"/>
    <w:rsid w:val="0098062A"/>
    <w:rsid w:val="00986545"/>
    <w:rsid w:val="00996567"/>
    <w:rsid w:val="009A0532"/>
    <w:rsid w:val="009A5452"/>
    <w:rsid w:val="009B05CD"/>
    <w:rsid w:val="009C01E7"/>
    <w:rsid w:val="009D0AB7"/>
    <w:rsid w:val="009D25C7"/>
    <w:rsid w:val="009D3CD9"/>
    <w:rsid w:val="009D43C6"/>
    <w:rsid w:val="009D6879"/>
    <w:rsid w:val="009E696A"/>
    <w:rsid w:val="009F5BCD"/>
    <w:rsid w:val="009F60E6"/>
    <w:rsid w:val="00A03BDF"/>
    <w:rsid w:val="00A31DD5"/>
    <w:rsid w:val="00A32030"/>
    <w:rsid w:val="00A34EC3"/>
    <w:rsid w:val="00A36BDF"/>
    <w:rsid w:val="00A370DA"/>
    <w:rsid w:val="00A41D96"/>
    <w:rsid w:val="00A5338F"/>
    <w:rsid w:val="00A553C2"/>
    <w:rsid w:val="00A62B0B"/>
    <w:rsid w:val="00A72644"/>
    <w:rsid w:val="00A86AA3"/>
    <w:rsid w:val="00A94BAC"/>
    <w:rsid w:val="00AC14CF"/>
    <w:rsid w:val="00AC56DB"/>
    <w:rsid w:val="00AD2DF3"/>
    <w:rsid w:val="00AD6F90"/>
    <w:rsid w:val="00AE5F0F"/>
    <w:rsid w:val="00B0662F"/>
    <w:rsid w:val="00B100E4"/>
    <w:rsid w:val="00B14F3A"/>
    <w:rsid w:val="00B31723"/>
    <w:rsid w:val="00B46D45"/>
    <w:rsid w:val="00B5091D"/>
    <w:rsid w:val="00B70A20"/>
    <w:rsid w:val="00B7502B"/>
    <w:rsid w:val="00B81074"/>
    <w:rsid w:val="00B97332"/>
    <w:rsid w:val="00BB188C"/>
    <w:rsid w:val="00BB6006"/>
    <w:rsid w:val="00BB7BFD"/>
    <w:rsid w:val="00BC4DBF"/>
    <w:rsid w:val="00BC7749"/>
    <w:rsid w:val="00BE2464"/>
    <w:rsid w:val="00BE2AD4"/>
    <w:rsid w:val="00BE75D3"/>
    <w:rsid w:val="00BF22D1"/>
    <w:rsid w:val="00C0311D"/>
    <w:rsid w:val="00C16957"/>
    <w:rsid w:val="00C20AFA"/>
    <w:rsid w:val="00C23982"/>
    <w:rsid w:val="00C24DA9"/>
    <w:rsid w:val="00C4277E"/>
    <w:rsid w:val="00C43031"/>
    <w:rsid w:val="00C52AAD"/>
    <w:rsid w:val="00C555FB"/>
    <w:rsid w:val="00C56F81"/>
    <w:rsid w:val="00C6398B"/>
    <w:rsid w:val="00C73775"/>
    <w:rsid w:val="00C7410C"/>
    <w:rsid w:val="00C74A3F"/>
    <w:rsid w:val="00C821EE"/>
    <w:rsid w:val="00C84438"/>
    <w:rsid w:val="00C97071"/>
    <w:rsid w:val="00CA4040"/>
    <w:rsid w:val="00CA6848"/>
    <w:rsid w:val="00CA701F"/>
    <w:rsid w:val="00CC4801"/>
    <w:rsid w:val="00CC4879"/>
    <w:rsid w:val="00CD50BD"/>
    <w:rsid w:val="00CF3A91"/>
    <w:rsid w:val="00D0473B"/>
    <w:rsid w:val="00D067B4"/>
    <w:rsid w:val="00D2010A"/>
    <w:rsid w:val="00D24856"/>
    <w:rsid w:val="00D644D7"/>
    <w:rsid w:val="00D879C5"/>
    <w:rsid w:val="00D901FA"/>
    <w:rsid w:val="00D9120D"/>
    <w:rsid w:val="00D92120"/>
    <w:rsid w:val="00D93932"/>
    <w:rsid w:val="00D958DA"/>
    <w:rsid w:val="00D95976"/>
    <w:rsid w:val="00DB0254"/>
    <w:rsid w:val="00DB0F16"/>
    <w:rsid w:val="00DB70D4"/>
    <w:rsid w:val="00DC72C3"/>
    <w:rsid w:val="00DD19A5"/>
    <w:rsid w:val="00DE4D98"/>
    <w:rsid w:val="00DE6F3C"/>
    <w:rsid w:val="00DF0174"/>
    <w:rsid w:val="00DF3AA2"/>
    <w:rsid w:val="00DF5271"/>
    <w:rsid w:val="00DF5594"/>
    <w:rsid w:val="00E16722"/>
    <w:rsid w:val="00E246D0"/>
    <w:rsid w:val="00E27BBB"/>
    <w:rsid w:val="00E27C6D"/>
    <w:rsid w:val="00E336B8"/>
    <w:rsid w:val="00E844F2"/>
    <w:rsid w:val="00E90CB5"/>
    <w:rsid w:val="00E932EE"/>
    <w:rsid w:val="00E9434F"/>
    <w:rsid w:val="00E97791"/>
    <w:rsid w:val="00EA1CF6"/>
    <w:rsid w:val="00EA27EC"/>
    <w:rsid w:val="00EA46D2"/>
    <w:rsid w:val="00EB03AD"/>
    <w:rsid w:val="00EB266B"/>
    <w:rsid w:val="00EB4038"/>
    <w:rsid w:val="00EC26C9"/>
    <w:rsid w:val="00EC3706"/>
    <w:rsid w:val="00EC69F6"/>
    <w:rsid w:val="00ED4291"/>
    <w:rsid w:val="00EF08AE"/>
    <w:rsid w:val="00F02BA9"/>
    <w:rsid w:val="00F077C1"/>
    <w:rsid w:val="00F1392B"/>
    <w:rsid w:val="00F207F1"/>
    <w:rsid w:val="00F2646B"/>
    <w:rsid w:val="00F31C63"/>
    <w:rsid w:val="00F41024"/>
    <w:rsid w:val="00F45F54"/>
    <w:rsid w:val="00F512FD"/>
    <w:rsid w:val="00F51DCF"/>
    <w:rsid w:val="00F65AB0"/>
    <w:rsid w:val="00F74008"/>
    <w:rsid w:val="00F83CB6"/>
    <w:rsid w:val="00F906C2"/>
    <w:rsid w:val="00F96382"/>
    <w:rsid w:val="00FC22B8"/>
    <w:rsid w:val="00FC433D"/>
    <w:rsid w:val="00FC66CD"/>
    <w:rsid w:val="00FD6D8C"/>
    <w:rsid w:val="00FE2388"/>
    <w:rsid w:val="00FE74E8"/>
    <w:rsid w:val="00FF1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02751"/>
  <w15:chartTrackingRefBased/>
  <w15:docId w15:val="{70846FF7-38BD-4A03-A6A6-E608B242B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Light" w:eastAsiaTheme="minorHAnsi" w:hAnsi="Calibri Light" w:cstheme="majorBidi"/>
        <w:sz w:val="24"/>
        <w:szCs w:val="3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9B1"/>
    <w:pPr>
      <w:spacing w:line="360" w:lineRule="auto"/>
      <w:jc w:val="both"/>
    </w:pPr>
    <w:rPr>
      <w:rFonts w:ascii="Calibri" w:eastAsia="Calibri" w:hAnsi="Calibri" w:cs="Calibri"/>
      <w:sz w:val="22"/>
      <w:szCs w:val="22"/>
      <w:lang w:val="en-GB" w:eastAsia="pt-PT"/>
    </w:rPr>
  </w:style>
  <w:style w:type="paragraph" w:styleId="Ttulo1">
    <w:name w:val="heading 1"/>
    <w:basedOn w:val="Normal"/>
    <w:next w:val="Normal"/>
    <w:link w:val="Ttulo1Carter"/>
    <w:uiPriority w:val="9"/>
    <w:qFormat/>
    <w:rsid w:val="0013020B"/>
    <w:pPr>
      <w:keepNext/>
      <w:keepLines/>
      <w:widowControl w:val="0"/>
      <w:spacing w:before="480" w:after="120"/>
      <w:outlineLvl w:val="0"/>
    </w:pPr>
    <w:rPr>
      <w:rFonts w:eastAsiaTheme="minorEastAsia" w:cstheme="minorBidi"/>
      <w:b/>
      <w:kern w:val="2"/>
      <w:sz w:val="36"/>
      <w:szCs w:val="48"/>
      <w:lang w:eastAsia="zh-CN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C84438"/>
    <w:pPr>
      <w:keepNext/>
      <w:keepLines/>
      <w:widowControl w:val="0"/>
      <w:spacing w:before="40" w:after="0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26"/>
      <w:szCs w:val="26"/>
      <w:lang w:eastAsia="zh-CN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639B1"/>
    <w:pPr>
      <w:keepNext/>
      <w:keepLines/>
      <w:widowControl w:val="0"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639B1"/>
    <w:pPr>
      <w:keepNext/>
      <w:keepLines/>
      <w:widowControl w:val="0"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zh-CN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639B1"/>
    <w:pPr>
      <w:keepNext/>
      <w:keepLines/>
      <w:widowControl w:val="0"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639B1"/>
    <w:pPr>
      <w:keepNext/>
      <w:keepLines/>
      <w:widowControl w:val="0"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zh-CN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639B1"/>
    <w:pPr>
      <w:keepNext/>
      <w:keepLines/>
      <w:widowControl w:val="0"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zh-CN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639B1"/>
    <w:pPr>
      <w:keepNext/>
      <w:keepLines/>
      <w:widowControl w:val="0"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zh-CN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639B1"/>
    <w:pPr>
      <w:keepNext/>
      <w:keepLines/>
      <w:widowControl w:val="0"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zh-C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link w:val="PargrafodaListaCarter"/>
    <w:uiPriority w:val="34"/>
    <w:qFormat/>
    <w:rsid w:val="00C84438"/>
    <w:pPr>
      <w:widowControl w:val="0"/>
      <w:spacing w:after="0"/>
      <w:ind w:left="720"/>
      <w:contextualSpacing/>
    </w:pPr>
    <w:rPr>
      <w:rFonts w:eastAsia="Times New Roman" w:cs="Times New Roman"/>
      <w:kern w:val="2"/>
      <w:sz w:val="24"/>
      <w:szCs w:val="24"/>
      <w:lang w:eastAsia="zh-CN"/>
    </w:rPr>
  </w:style>
  <w:style w:type="character" w:customStyle="1" w:styleId="PargrafodaListaCarter">
    <w:name w:val="Parágrafo da Lista Caráter"/>
    <w:link w:val="PargrafodaLista"/>
    <w:uiPriority w:val="34"/>
    <w:rsid w:val="00C84438"/>
    <w:rPr>
      <w:rFonts w:asciiTheme="minorHAnsi" w:eastAsia="Times New Roman" w:hAnsiTheme="minorHAnsi" w:cs="Times New Roman"/>
      <w:szCs w:val="24"/>
      <w:lang w:val="en-GB" w:eastAsia="pt-PT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13020B"/>
    <w:rPr>
      <w:rFonts w:ascii="Arial" w:eastAsia="Calibri" w:hAnsi="Arial" w:cs="Calibri"/>
      <w:b/>
      <w:sz w:val="36"/>
      <w:szCs w:val="48"/>
      <w:lang w:val="en-GB"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C84438"/>
    <w:rPr>
      <w:rFonts w:asciiTheme="majorHAnsi" w:eastAsiaTheme="majorEastAsia" w:hAnsiTheme="majorHAnsi"/>
      <w:b/>
      <w:color w:val="0F4761" w:themeColor="accent1" w:themeShade="BF"/>
      <w:sz w:val="26"/>
      <w:szCs w:val="26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C84438"/>
    <w:pPr>
      <w:widowControl w:val="0"/>
      <w:spacing w:after="0" w:line="240" w:lineRule="auto"/>
      <w:contextualSpacing/>
    </w:pPr>
    <w:rPr>
      <w:rFonts w:asciiTheme="majorHAnsi" w:eastAsiaTheme="majorEastAsia" w:hAnsiTheme="majorHAnsi" w:cstheme="majorBidi"/>
      <w:color w:val="0E2841" w:themeColor="text2"/>
      <w:spacing w:val="-10"/>
      <w:kern w:val="28"/>
      <w:sz w:val="44"/>
      <w:szCs w:val="56"/>
      <w:lang w:eastAsia="zh-CN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C84438"/>
    <w:rPr>
      <w:rFonts w:asciiTheme="majorHAnsi" w:eastAsiaTheme="majorEastAsia" w:hAnsiTheme="majorHAnsi"/>
      <w:color w:val="0E2841" w:themeColor="text2"/>
      <w:spacing w:val="-10"/>
      <w:kern w:val="28"/>
      <w:sz w:val="44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C84438"/>
    <w:pPr>
      <w:widowControl w:val="0"/>
      <w:numPr>
        <w:ilvl w:val="1"/>
      </w:numPr>
      <w:spacing w:after="0"/>
    </w:pPr>
    <w:rPr>
      <w:rFonts w:eastAsiaTheme="minorEastAsia" w:cstheme="minorBidi"/>
      <w:b/>
      <w:kern w:val="2"/>
      <w:sz w:val="24"/>
      <w:szCs w:val="24"/>
      <w:lang w:eastAsia="zh-CN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C84438"/>
    <w:rPr>
      <w:rFonts w:asciiTheme="minorHAnsi" w:eastAsiaTheme="minorEastAsia" w:hAnsiTheme="minorHAnsi" w:cstheme="minorBidi"/>
      <w:b/>
      <w:szCs w:val="2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639B1"/>
    <w:rPr>
      <w:rFonts w:asciiTheme="minorHAnsi" w:eastAsiaTheme="majorEastAsia" w:hAnsiTheme="minorHAnsi"/>
      <w:color w:val="0F4761" w:themeColor="accent1" w:themeShade="BF"/>
      <w:kern w:val="2"/>
      <w:sz w:val="28"/>
      <w:szCs w:val="28"/>
      <w:lang w:val="en-GB" w:eastAsia="zh-CN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639B1"/>
    <w:rPr>
      <w:rFonts w:asciiTheme="minorHAnsi" w:eastAsiaTheme="majorEastAsia" w:hAnsiTheme="minorHAnsi"/>
      <w:i/>
      <w:iCs/>
      <w:color w:val="0F4761" w:themeColor="accent1" w:themeShade="BF"/>
      <w:kern w:val="2"/>
      <w:szCs w:val="24"/>
      <w:lang w:val="en-GB" w:eastAsia="zh-CN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639B1"/>
    <w:rPr>
      <w:rFonts w:asciiTheme="minorHAnsi" w:eastAsiaTheme="majorEastAsia" w:hAnsiTheme="minorHAnsi"/>
      <w:color w:val="0F4761" w:themeColor="accent1" w:themeShade="BF"/>
      <w:kern w:val="2"/>
      <w:szCs w:val="24"/>
      <w:lang w:val="en-GB" w:eastAsia="zh-CN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639B1"/>
    <w:rPr>
      <w:rFonts w:asciiTheme="minorHAnsi" w:eastAsiaTheme="majorEastAsia" w:hAnsiTheme="minorHAnsi"/>
      <w:i/>
      <w:iCs/>
      <w:color w:val="595959" w:themeColor="text1" w:themeTint="A6"/>
      <w:kern w:val="2"/>
      <w:szCs w:val="24"/>
      <w:lang w:val="en-GB" w:eastAsia="zh-CN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639B1"/>
    <w:rPr>
      <w:rFonts w:asciiTheme="minorHAnsi" w:eastAsiaTheme="majorEastAsia" w:hAnsiTheme="minorHAnsi"/>
      <w:color w:val="595959" w:themeColor="text1" w:themeTint="A6"/>
      <w:kern w:val="2"/>
      <w:szCs w:val="24"/>
      <w:lang w:val="en-GB" w:eastAsia="zh-CN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639B1"/>
    <w:rPr>
      <w:rFonts w:asciiTheme="minorHAnsi" w:eastAsiaTheme="majorEastAsia" w:hAnsiTheme="minorHAnsi"/>
      <w:i/>
      <w:iCs/>
      <w:color w:val="272727" w:themeColor="text1" w:themeTint="D8"/>
      <w:kern w:val="2"/>
      <w:szCs w:val="24"/>
      <w:lang w:val="en-GB" w:eastAsia="zh-CN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639B1"/>
    <w:rPr>
      <w:rFonts w:asciiTheme="minorHAnsi" w:eastAsiaTheme="majorEastAsia" w:hAnsiTheme="minorHAnsi"/>
      <w:color w:val="272727" w:themeColor="text1" w:themeTint="D8"/>
      <w:kern w:val="2"/>
      <w:szCs w:val="24"/>
      <w:lang w:val="en-GB" w:eastAsia="zh-CN"/>
    </w:rPr>
  </w:style>
  <w:style w:type="paragraph" w:styleId="Citao">
    <w:name w:val="Quote"/>
    <w:basedOn w:val="Normal"/>
    <w:next w:val="Normal"/>
    <w:link w:val="CitaoCarter"/>
    <w:uiPriority w:val="29"/>
    <w:qFormat/>
    <w:rsid w:val="001639B1"/>
    <w:pPr>
      <w:widowControl w:val="0"/>
      <w:spacing w:before="160"/>
      <w:jc w:val="center"/>
    </w:pPr>
    <w:rPr>
      <w:rFonts w:eastAsiaTheme="minorEastAsia" w:cstheme="minorBidi"/>
      <w:i/>
      <w:iCs/>
      <w:color w:val="404040" w:themeColor="text1" w:themeTint="BF"/>
      <w:kern w:val="2"/>
      <w:sz w:val="24"/>
      <w:szCs w:val="24"/>
      <w:lang w:eastAsia="zh-CN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639B1"/>
    <w:rPr>
      <w:rFonts w:ascii="Calibri" w:eastAsiaTheme="minorEastAsia" w:hAnsi="Calibri" w:cstheme="minorBidi"/>
      <w:i/>
      <w:iCs/>
      <w:color w:val="404040" w:themeColor="text1" w:themeTint="BF"/>
      <w:kern w:val="2"/>
      <w:szCs w:val="24"/>
      <w:lang w:val="en-GB" w:eastAsia="zh-CN"/>
    </w:rPr>
  </w:style>
  <w:style w:type="character" w:styleId="nfaseIntensa">
    <w:name w:val="Intense Emphasis"/>
    <w:basedOn w:val="Tipodeletrapredefinidodopargrafo"/>
    <w:uiPriority w:val="21"/>
    <w:qFormat/>
    <w:rsid w:val="001639B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639B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theme="minorBidi"/>
      <w:i/>
      <w:iCs/>
      <w:color w:val="0F4761" w:themeColor="accent1" w:themeShade="BF"/>
      <w:kern w:val="2"/>
      <w:sz w:val="24"/>
      <w:szCs w:val="24"/>
      <w:lang w:eastAsia="zh-CN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639B1"/>
    <w:rPr>
      <w:rFonts w:ascii="Calibri" w:eastAsiaTheme="minorEastAsia" w:hAnsi="Calibri" w:cstheme="minorBidi"/>
      <w:i/>
      <w:iCs/>
      <w:color w:val="0F4761" w:themeColor="accent1" w:themeShade="BF"/>
      <w:kern w:val="2"/>
      <w:szCs w:val="24"/>
      <w:lang w:val="en-GB" w:eastAsia="zh-CN"/>
    </w:rPr>
  </w:style>
  <w:style w:type="character" w:styleId="RefernciaIntensa">
    <w:name w:val="Intense Reference"/>
    <w:basedOn w:val="Tipodeletrapredefinidodopargrafo"/>
    <w:uiPriority w:val="32"/>
    <w:qFormat/>
    <w:rsid w:val="001639B1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1639B1"/>
    <w:pPr>
      <w:keepNext/>
      <w:spacing w:before="120" w:after="240" w:line="240" w:lineRule="auto"/>
      <w:jc w:val="left"/>
    </w:pPr>
    <w:rPr>
      <w:rFonts w:ascii="Times New Roman" w:eastAsiaTheme="minorHAnsi" w:hAnsi="Times New Roman" w:cs="Times New Roman"/>
      <w:b/>
      <w:bCs/>
      <w:szCs w:val="24"/>
      <w:lang w:val="en-US" w:eastAsia="en-US"/>
    </w:rPr>
  </w:style>
  <w:style w:type="paragraph" w:styleId="SemEspaamento">
    <w:name w:val="No Spacing"/>
    <w:uiPriority w:val="1"/>
    <w:qFormat/>
    <w:rsid w:val="001639B1"/>
    <w:pPr>
      <w:spacing w:after="0" w:line="240" w:lineRule="auto"/>
      <w:jc w:val="both"/>
    </w:pPr>
    <w:rPr>
      <w:rFonts w:asciiTheme="minorHAnsi" w:eastAsia="Calibri" w:hAnsiTheme="minorHAnsi" w:cs="Calibri"/>
      <w:szCs w:val="22"/>
      <w:lang w:val="en-GB" w:eastAsia="pt-PT"/>
    </w:rPr>
  </w:style>
  <w:style w:type="table" w:styleId="TabelacomGrelha">
    <w:name w:val="Table Grid"/>
    <w:basedOn w:val="Tabelanormal"/>
    <w:uiPriority w:val="39"/>
    <w:rsid w:val="001639B1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7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onteiro Flora</dc:creator>
  <cp:keywords/>
  <dc:description/>
  <cp:lastModifiedBy>Sofia Monteiro Flora</cp:lastModifiedBy>
  <cp:revision>1</cp:revision>
  <dcterms:created xsi:type="dcterms:W3CDTF">2026-04-02T14:11:00Z</dcterms:created>
  <dcterms:modified xsi:type="dcterms:W3CDTF">2026-04-02T14:12:00Z</dcterms:modified>
</cp:coreProperties>
</file>